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DDA32" w14:textId="77777777" w:rsidR="00BE2A29" w:rsidRPr="002822CF" w:rsidRDefault="00BE2A29" w:rsidP="00BE2A29"/>
    <w:p w14:paraId="0178A655" w14:textId="77777777" w:rsidR="00BE2A29" w:rsidRPr="002822CF" w:rsidRDefault="00BE2A29" w:rsidP="00BE2A29"/>
    <w:p w14:paraId="0C91A93A" w14:textId="77777777" w:rsidR="00BE2A29" w:rsidRPr="002822CF" w:rsidRDefault="00BE2A29" w:rsidP="00BE2A29"/>
    <w:tbl>
      <w:tblPr>
        <w:tblW w:w="11233" w:type="dxa"/>
        <w:tblInd w:w="-993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1"/>
        <w:gridCol w:w="1422"/>
        <w:gridCol w:w="1955"/>
        <w:gridCol w:w="1551"/>
        <w:gridCol w:w="906"/>
        <w:gridCol w:w="1239"/>
        <w:gridCol w:w="1346"/>
        <w:gridCol w:w="1023"/>
      </w:tblGrid>
      <w:tr w:rsidR="00BE2A29" w:rsidRPr="002822CF" w14:paraId="212097A9" w14:textId="77777777" w:rsidTr="002106C6">
        <w:trPr>
          <w:gridAfter w:val="1"/>
          <w:wAfter w:w="1023" w:type="dxa"/>
          <w:tblHeader/>
        </w:trPr>
        <w:tc>
          <w:tcPr>
            <w:tcW w:w="10210" w:type="dxa"/>
            <w:gridSpan w:val="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5DF33" w14:textId="77777777" w:rsidR="00BE2A29" w:rsidRPr="002822CF" w:rsidRDefault="00BE2A29" w:rsidP="002106C6">
            <w:pPr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Table A</w:t>
            </w:r>
            <w:r>
              <w:rPr>
                <w:rFonts w:eastAsia="Times New Roman"/>
              </w:rPr>
              <w:t>3</w:t>
            </w:r>
            <w:r w:rsidRPr="002822CF">
              <w:rPr>
                <w:rFonts w:eastAsia="Times New Roman"/>
              </w:rPr>
              <w:t xml:space="preserve">. Full loadings for </w:t>
            </w:r>
            <w:r>
              <w:rPr>
                <w:rFonts w:eastAsia="Times New Roman"/>
              </w:rPr>
              <w:t xml:space="preserve">the </w:t>
            </w:r>
            <w:r w:rsidRPr="002822CF">
              <w:rPr>
                <w:rFonts w:eastAsia="Times New Roman"/>
              </w:rPr>
              <w:t xml:space="preserve">model fitted to females </w:t>
            </w:r>
          </w:p>
        </w:tc>
      </w:tr>
      <w:tr w:rsidR="00BE2A29" w:rsidRPr="002822CF" w14:paraId="1E88A211" w14:textId="77777777" w:rsidTr="002106C6">
        <w:trPr>
          <w:tblHeader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6EE61" w14:textId="77777777" w:rsidR="00BE2A29" w:rsidRPr="002822CF" w:rsidRDefault="00BE2A29" w:rsidP="002106C6">
            <w:pPr>
              <w:jc w:val="both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 xml:space="preserve">Outcome 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40416" w14:textId="77777777" w:rsidR="00BE2A29" w:rsidRPr="002822CF" w:rsidRDefault="00BE2A29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Relationship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D9BC8" w14:textId="77777777" w:rsidR="00BE2A29" w:rsidRPr="002822CF" w:rsidRDefault="00BE2A29" w:rsidP="002106C6">
            <w:pPr>
              <w:jc w:val="both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Predictor</w:t>
            </w:r>
            <w:r w:rsidRPr="002822CF">
              <w:rPr>
                <w:rFonts w:eastAsia="Times New Roman"/>
                <w:b/>
                <w:bCs/>
              </w:rPr>
              <w:tab/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E0EB0" w14:textId="77777777" w:rsidR="00BE2A29" w:rsidRPr="002822CF" w:rsidRDefault="00BE2A29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Standardised Estimate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65745" w14:textId="77777777" w:rsidR="00BE2A29" w:rsidRPr="002822CF" w:rsidRDefault="00BE2A29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S.E.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ECA09" w14:textId="77777777" w:rsidR="00BE2A29" w:rsidRPr="002822CF" w:rsidRDefault="00BE2A29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 xml:space="preserve">p </w:t>
            </w:r>
            <w:r>
              <w:rPr>
                <w:rFonts w:eastAsia="Times New Roman"/>
                <w:b/>
                <w:bCs/>
              </w:rPr>
              <w:t>value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97830" w14:textId="77777777" w:rsidR="00BE2A29" w:rsidRPr="002822CF" w:rsidRDefault="00BE2A29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Lower CI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496C4" w14:textId="77777777" w:rsidR="00BE2A29" w:rsidRPr="002822CF" w:rsidRDefault="00BE2A29" w:rsidP="002106C6">
            <w:pPr>
              <w:jc w:val="center"/>
              <w:rPr>
                <w:rFonts w:eastAsia="Times New Roman"/>
                <w:b/>
                <w:bCs/>
              </w:rPr>
            </w:pPr>
            <w:r w:rsidRPr="002822CF">
              <w:rPr>
                <w:rFonts w:eastAsia="Times New Roman"/>
                <w:b/>
                <w:bCs/>
              </w:rPr>
              <w:t>Upper CI</w:t>
            </w:r>
          </w:p>
        </w:tc>
      </w:tr>
      <w:tr w:rsidR="00BE2A29" w:rsidRPr="002822CF" w14:paraId="1EF737F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BE16E0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921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72AE1F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Acceptan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E7C3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19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0BA4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4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6FD4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F4B3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32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515E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06</w:t>
            </w:r>
          </w:p>
        </w:tc>
      </w:tr>
      <w:tr w:rsidR="00BE2A29" w:rsidRPr="002822CF" w14:paraId="24CD058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2A8C7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AAE1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D6209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focus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D387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7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B1CF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7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4233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8319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65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2B59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49</w:t>
            </w:r>
          </w:p>
        </w:tc>
      </w:tr>
      <w:tr w:rsidR="00BE2A29" w:rsidRPr="002822CF" w14:paraId="3429AEDF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59AAD6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BC6A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01F37B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efocusing Plann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6693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25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FFB6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DCCF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CA19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21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07F8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29</w:t>
            </w:r>
          </w:p>
        </w:tc>
      </w:tr>
      <w:tr w:rsidR="00BE2A29" w:rsidRPr="002822CF" w14:paraId="311330F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265D68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A21B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4B650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apprais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ED22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72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1B0A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3129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D2AD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6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1108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75</w:t>
            </w:r>
          </w:p>
        </w:tc>
      </w:tr>
      <w:tr w:rsidR="00BE2A29" w:rsidRPr="002822CF" w14:paraId="3DDEC879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4ADA4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4F8D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EB0D2D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utting into Perspectiv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52C5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42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22FB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7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E395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B2DC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7FD5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34</w:t>
            </w:r>
          </w:p>
        </w:tc>
      </w:tr>
      <w:tr w:rsidR="00BE2A29" w:rsidRPr="002822CF" w14:paraId="4130832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BDA9F1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D502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69AF14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Self Blam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E7F3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06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3188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6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FD73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F53D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17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FF4D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96</w:t>
            </w:r>
          </w:p>
        </w:tc>
      </w:tr>
      <w:tr w:rsidR="00BE2A29" w:rsidRPr="002822CF" w14:paraId="1ACA11A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23EE44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8A00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9F6FED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uminat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5B2F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82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F555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4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AD45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1A5C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97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1099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67</w:t>
            </w:r>
          </w:p>
        </w:tc>
      </w:tr>
      <w:tr w:rsidR="00BE2A29" w:rsidRPr="002822CF" w14:paraId="6DE46EC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1493D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8FE0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B5C7E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Catastrophis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2CAB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37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7107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1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E899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1CEE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36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A8A3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37</w:t>
            </w:r>
          </w:p>
        </w:tc>
      </w:tr>
      <w:tr w:rsidR="00BE2A29" w:rsidRPr="002822CF" w14:paraId="6F347001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7A1D6E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8090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106748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Blaming Other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6FF0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82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2D9D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C7B6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6036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98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CF44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67</w:t>
            </w:r>
          </w:p>
        </w:tc>
      </w:tr>
      <w:tr w:rsidR="00BE2A29" w:rsidRPr="002822CF" w14:paraId="30166A0F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B9CE40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A38B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CE27DD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Physical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BEDE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02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3701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0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112A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47B4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84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98BD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19</w:t>
            </w:r>
          </w:p>
        </w:tc>
      </w:tr>
      <w:tr w:rsidR="00BE2A29" w:rsidRPr="002822CF" w14:paraId="2E7D401A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EF88B4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C57A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9A8718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Verbal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D61C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18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C389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1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43FB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D2C2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9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43B8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38</w:t>
            </w:r>
          </w:p>
        </w:tc>
      </w:tr>
      <w:tr w:rsidR="00BE2A29" w:rsidRPr="002822CF" w14:paraId="1235544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1101E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300A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BD5C5D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LHA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D371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85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88A3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1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B0D5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A8BC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04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149B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65</w:t>
            </w:r>
          </w:p>
        </w:tc>
      </w:tr>
      <w:tr w:rsidR="00BE2A29" w:rsidRPr="002822CF" w14:paraId="6F61741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EE47F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B817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B3AE28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Physic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CFB8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28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A34B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4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4F10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E606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42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4E2E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14</w:t>
            </w:r>
          </w:p>
        </w:tc>
      </w:tr>
      <w:tr w:rsidR="00BE2A29" w:rsidRPr="002822CF" w14:paraId="3C69CE0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AF445D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E6B7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CE9418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Cognitiv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435F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56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6DEA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2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8A70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C82D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7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4875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39</w:t>
            </w:r>
          </w:p>
        </w:tc>
      </w:tr>
      <w:tr w:rsidR="00BE2A29" w:rsidRPr="002822CF" w14:paraId="6B5BDCF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11DB2D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2381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=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FFD0E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Emotion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D3CD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79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44D5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9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8BE4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88D4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0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17ED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5</w:t>
            </w:r>
          </w:p>
        </w:tc>
      </w:tr>
      <w:tr w:rsidR="00BE2A29" w:rsidRPr="002822CF" w14:paraId="6EAAA69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38C7EC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A7AA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1F60C8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0C0E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99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46AF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7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8E09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D170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0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8A83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89</w:t>
            </w:r>
          </w:p>
        </w:tc>
      </w:tr>
      <w:tr w:rsidR="00BE2A29" w:rsidRPr="002822CF" w14:paraId="3EB522D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C6C44E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5B42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BC675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5A9D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44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21F4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14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7F0F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2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5223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1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E0E3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68</w:t>
            </w:r>
          </w:p>
        </w:tc>
      </w:tr>
      <w:tr w:rsidR="00BE2A29" w:rsidRPr="002822CF" w14:paraId="56AFBFA0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063C11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B273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5CA7C0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C35C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72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7387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E9AD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9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6904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334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8F44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09</w:t>
            </w:r>
          </w:p>
        </w:tc>
      </w:tr>
      <w:tr w:rsidR="00BE2A29" w:rsidRPr="002822CF" w14:paraId="34E118B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573EC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F65F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C71471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7DB8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49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D0DB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469F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1266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67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C28A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32</w:t>
            </w:r>
          </w:p>
        </w:tc>
      </w:tr>
      <w:tr w:rsidR="00BE2A29" w:rsidRPr="002822CF" w14:paraId="023B2A52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7EE4B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973C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7BB30C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0A2B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67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EE14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07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6483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18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D993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42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B72A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76</w:t>
            </w:r>
          </w:p>
        </w:tc>
      </w:tr>
      <w:tr w:rsidR="00BE2A29" w:rsidRPr="002822CF" w14:paraId="4F7A6EE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D34C9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E8E5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1824CE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8D45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2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60D5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9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A2A8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9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F632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24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A9EC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87</w:t>
            </w:r>
          </w:p>
        </w:tc>
      </w:tr>
      <w:tr w:rsidR="00BE2A29" w:rsidRPr="002822CF" w14:paraId="536233D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FD13EB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1F83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CC014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A4D4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76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344A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0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DACC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3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A670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E258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93</w:t>
            </w:r>
          </w:p>
        </w:tc>
      </w:tr>
      <w:tr w:rsidR="00BE2A29" w:rsidRPr="002822CF" w14:paraId="7FC6477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6B6E6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6970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8D5AFC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8552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13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7B0A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7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1D23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9402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2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EBAF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05</w:t>
            </w:r>
          </w:p>
        </w:tc>
      </w:tr>
      <w:tr w:rsidR="00BE2A29" w:rsidRPr="002822CF" w14:paraId="6177882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B004CE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5409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7C5833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0407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76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702C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4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37B4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69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DB9A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30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7E13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1</w:t>
            </w:r>
          </w:p>
        </w:tc>
      </w:tr>
      <w:tr w:rsidR="00BE2A29" w:rsidRPr="002822CF" w14:paraId="252DD4DF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AFB243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6899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E9F445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CE9A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71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CD62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14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F92B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1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D6C4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48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0815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95</w:t>
            </w:r>
          </w:p>
        </w:tc>
      </w:tr>
      <w:tr w:rsidR="00BE2A29" w:rsidRPr="002822CF" w14:paraId="3134C5BA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4C3DAF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7582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2D1055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849A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59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E24B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0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28DC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6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56E8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315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DC7B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03</w:t>
            </w:r>
          </w:p>
        </w:tc>
      </w:tr>
      <w:tr w:rsidR="00BE2A29" w:rsidRPr="002822CF" w14:paraId="48D4F86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923428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7B63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46A4C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Risky Alcohol Us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CAB6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64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970D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1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A550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1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BAEB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5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9F0B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63</w:t>
            </w:r>
          </w:p>
        </w:tc>
      </w:tr>
      <w:tr w:rsidR="00BE2A29" w:rsidRPr="002822CF" w14:paraId="2A463B6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4A18F4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C0F7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D97B33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85E3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02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36C9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2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9224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1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43C8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2FF3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24</w:t>
            </w:r>
          </w:p>
        </w:tc>
      </w:tr>
      <w:tr w:rsidR="00BE2A29" w:rsidRPr="002822CF" w14:paraId="7CF3DD0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617E0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D122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1D8DA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FF75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7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09CD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5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EEFC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78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26EA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48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CCF9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03</w:t>
            </w:r>
          </w:p>
        </w:tc>
      </w:tr>
      <w:tr w:rsidR="00BE2A29" w:rsidRPr="002822CF" w14:paraId="07C30980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72DF8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55E3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2C0B3F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82A4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7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9EC8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29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507D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48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A671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75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0FE9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30</w:t>
            </w:r>
          </w:p>
        </w:tc>
      </w:tr>
      <w:tr w:rsidR="00BE2A29" w:rsidRPr="002822CF" w14:paraId="7221445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501A8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6EBF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670F51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34CE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46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9EF6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6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2A9D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16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BAD3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55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1478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4</w:t>
            </w:r>
          </w:p>
        </w:tc>
      </w:tr>
      <w:tr w:rsidR="00BE2A29" w:rsidRPr="002822CF" w14:paraId="020034E7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473F4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27A4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2AC61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D8DA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74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0DBA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732D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548A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0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1088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39</w:t>
            </w:r>
          </w:p>
        </w:tc>
      </w:tr>
      <w:tr w:rsidR="00BE2A29" w:rsidRPr="002822CF" w14:paraId="57459D9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FA34F1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DF62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68A5D5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EC5A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97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1796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A2C5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3147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24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4E86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51</w:t>
            </w:r>
          </w:p>
        </w:tc>
      </w:tr>
      <w:tr w:rsidR="00BE2A29" w:rsidRPr="002822CF" w14:paraId="7BC9B45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BAF38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Risky Alcohol Us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D8E2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E38800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517F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66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4CF1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8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8C0C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95B7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12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648F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21</w:t>
            </w:r>
          </w:p>
        </w:tc>
      </w:tr>
      <w:tr w:rsidR="00BE2A29" w:rsidRPr="002822CF" w14:paraId="132F53B7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188FFB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834F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F5156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35F0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39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02E3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7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A863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BE4B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47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125A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31</w:t>
            </w:r>
          </w:p>
        </w:tc>
      </w:tr>
      <w:tr w:rsidR="00BE2A29" w:rsidRPr="002822CF" w14:paraId="6946A53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AB3C5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Acceptanc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5C90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6E67C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Acceptan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F899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16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E595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5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5751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A703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0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0AF6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24</w:t>
            </w:r>
          </w:p>
        </w:tc>
      </w:tr>
      <w:tr w:rsidR="00BE2A29" w:rsidRPr="002822CF" w14:paraId="171443F5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3D06CC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focus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A957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8458B6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focus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C023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69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E492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2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A48F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D409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48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377B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90</w:t>
            </w:r>
          </w:p>
        </w:tc>
      </w:tr>
      <w:tr w:rsidR="00BE2A29" w:rsidRPr="002822CF" w14:paraId="35C1005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7FC260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lastRenderedPageBreak/>
              <w:t>CERQ Refocusing Plann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0DBC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0D3C23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efocusing Plann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8DD7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20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3D98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7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D8AC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0DF1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4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C1C9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91</w:t>
            </w:r>
          </w:p>
        </w:tc>
      </w:tr>
      <w:tr w:rsidR="00BE2A29" w:rsidRPr="002822CF" w14:paraId="45E3216C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376B70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appraisal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1935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1F0AEF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ositive Reapprais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35CD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40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DCB8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2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498B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9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436B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4119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19</w:t>
            </w:r>
          </w:p>
        </w:tc>
      </w:tr>
      <w:tr w:rsidR="00BE2A29" w:rsidRPr="002822CF" w14:paraId="136792A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86111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utting into Perspectiv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A658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2726B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Putting into Perspectiv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53FC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50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C947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0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7F3D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266C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1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ED5A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86</w:t>
            </w:r>
          </w:p>
        </w:tc>
      </w:tr>
      <w:tr w:rsidR="00BE2A29" w:rsidRPr="002822CF" w14:paraId="0D5E880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71FDD8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Self Blam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3ED8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5C5EBC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Self Blam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B347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01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81E0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5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4F53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036C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75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2CE3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28</w:t>
            </w:r>
          </w:p>
        </w:tc>
      </w:tr>
      <w:tr w:rsidR="00BE2A29" w:rsidRPr="002822CF" w14:paraId="1510FF0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9518CE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uminat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593B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61B21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Ruminat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9326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35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F9FC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9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0EFE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0589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1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48E3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1</w:t>
            </w:r>
          </w:p>
        </w:tc>
      </w:tr>
      <w:tr w:rsidR="00BE2A29" w:rsidRPr="002822CF" w14:paraId="4CB3B78F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1516C6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Catastrophis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7723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864C80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Catastrophis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1A92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58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2670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5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6493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2764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1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0525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05</w:t>
            </w:r>
          </w:p>
        </w:tc>
      </w:tr>
      <w:tr w:rsidR="00BE2A29" w:rsidRPr="002822CF" w14:paraId="6D8ACC6D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95CEA1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Blaming Others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4BC9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64FA33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CERQ Blaming Other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F59A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67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F67C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2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D571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4169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86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30F3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49</w:t>
            </w:r>
          </w:p>
        </w:tc>
      </w:tr>
      <w:tr w:rsidR="00BE2A29" w:rsidRPr="002822CF" w14:paraId="481B25B6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D15495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Physical 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689A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FBCE5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Physical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7E2F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08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A947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4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D78C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07B2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4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1A53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73</w:t>
            </w:r>
          </w:p>
        </w:tc>
      </w:tr>
      <w:tr w:rsidR="00BE2A29" w:rsidRPr="002822CF" w14:paraId="3D7BAE7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8299F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Verbal 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8C92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29E11E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PAQ Verbal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E10B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57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42DF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12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570A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62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0329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6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1252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76</w:t>
            </w:r>
          </w:p>
        </w:tc>
      </w:tr>
      <w:tr w:rsidR="00BE2A29" w:rsidRPr="002822CF" w14:paraId="31730D6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E044B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LHA 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949F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5783FD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LHA 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F530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8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136B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8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DF2E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BBC7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64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9FE7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52</w:t>
            </w:r>
          </w:p>
        </w:tc>
      </w:tr>
      <w:tr w:rsidR="00BE2A29" w:rsidRPr="002822CF" w14:paraId="6D905FE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D5951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Physical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5631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76DA4B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Physic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15BE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15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F223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3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FFFB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17BE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72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BFD4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58</w:t>
            </w:r>
          </w:p>
        </w:tc>
      </w:tr>
      <w:tr w:rsidR="00BE2A29" w:rsidRPr="002822CF" w14:paraId="43C0BEFE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BB722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Cognitiv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781E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DF9A84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Cognitiv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78FB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29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26B6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4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F202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1CB9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0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D368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54</w:t>
            </w:r>
          </w:p>
        </w:tc>
      </w:tr>
      <w:tr w:rsidR="00BE2A29" w:rsidRPr="002822CF" w14:paraId="0169FD92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6BDEB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Emotional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C783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AC8603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MBM Emotiona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DE52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64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BD3C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5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7E98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7E73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77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F1CA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52</w:t>
            </w:r>
          </w:p>
        </w:tc>
      </w:tr>
      <w:tr w:rsidR="00BE2A29" w:rsidRPr="002822CF" w14:paraId="5AA540B3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317C8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3A44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433866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D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788C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45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63CF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88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CA17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5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A7F9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D69E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16</w:t>
            </w:r>
          </w:p>
        </w:tc>
      </w:tr>
      <w:tr w:rsidR="00BE2A29" w:rsidRPr="002822CF" w14:paraId="27FFAF9A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AFF530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DE3F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FF570B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A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B127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51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F63E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1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8492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ADB1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12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3181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89</w:t>
            </w:r>
          </w:p>
        </w:tc>
      </w:tr>
      <w:tr w:rsidR="00BE2A29" w:rsidRPr="002822CF" w14:paraId="09EB4C5B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0075D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Risky Alcohol Us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5C39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1CABA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Risky Alcohol Us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209E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72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37DE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9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2A2B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A555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54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8261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90</w:t>
            </w:r>
          </w:p>
        </w:tc>
      </w:tr>
      <w:tr w:rsidR="00BE2A29" w:rsidRPr="002822CF" w14:paraId="497344FC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DCF16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6256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74EB14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B4D3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61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ED11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9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80E1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22F3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4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9880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79</w:t>
            </w:r>
          </w:p>
        </w:tc>
      </w:tr>
      <w:tr w:rsidR="00BE2A29" w:rsidRPr="002822CF" w14:paraId="63EBF4E7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2A6158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5591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97A551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Maladaptive Cop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DE5B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76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2DE1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1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0250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9483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714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5766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837</w:t>
            </w:r>
          </w:p>
        </w:tc>
      </w:tr>
      <w:tr w:rsidR="00BE2A29" w:rsidRPr="002822CF" w14:paraId="5D2EB09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1F378E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3232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8907B5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gres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9717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539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38DD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6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6661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7AED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2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C2FB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50</w:t>
            </w:r>
          </w:p>
        </w:tc>
      </w:tr>
      <w:tr w:rsidR="00BE2A29" w:rsidRPr="002822CF" w14:paraId="0B6A191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3913C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8965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6CEB7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Burnou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1F5D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48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223F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75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B486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1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5405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01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1B71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95</w:t>
            </w:r>
          </w:p>
        </w:tc>
      </w:tr>
      <w:tr w:rsidR="00BE2A29" w:rsidRPr="002822CF" w14:paraId="0F1ECA08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516D7D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1F7A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E59D34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CA137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1A63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1F00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NA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2464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E4CA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</w:tr>
      <w:tr w:rsidR="00BE2A29" w:rsidRPr="002822CF" w14:paraId="369F259E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394CF4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A016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23F726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D51E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10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B263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0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5E10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6834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9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86FA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27</w:t>
            </w:r>
          </w:p>
        </w:tc>
      </w:tr>
      <w:tr w:rsidR="00BE2A29" w:rsidRPr="002822CF" w14:paraId="26A60C9E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72E5BC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C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40DC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F152C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15AB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40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1B75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6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4039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13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A702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25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C654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029</w:t>
            </w:r>
          </w:p>
        </w:tc>
      </w:tr>
      <w:tr w:rsidR="00BE2A29" w:rsidRPr="002822CF" w14:paraId="2D9CC0F2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3EC93D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AF9B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0A78B6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59D6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5717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E6FF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NA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9539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9401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</w:tr>
      <w:tr w:rsidR="00BE2A29" w:rsidRPr="002822CF" w14:paraId="4BFC67E1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A2D0CA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Stress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0BD2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D59765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E052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374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8DF52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5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C161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77CB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443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9548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304</w:t>
            </w:r>
          </w:p>
        </w:tc>
      </w:tr>
      <w:tr w:rsidR="00BE2A29" w:rsidRPr="002822CF" w14:paraId="34ECCC1C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29FC5B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2EBD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~~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DDE36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ascii="Aptos Narrow" w:hAnsi="Aptos Narrow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9D9E3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8896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CB14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NA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AB23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48AC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1.000</w:t>
            </w:r>
          </w:p>
        </w:tc>
      </w:tr>
      <w:tr w:rsidR="00BE2A29" w:rsidRPr="002822CF" w14:paraId="6236EAA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F2383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Maladaptive Coping Indirect Effect 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2548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:=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15CCB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a1*b1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18F7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76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AB401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56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8857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2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5372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7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1452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85</w:t>
            </w:r>
          </w:p>
        </w:tc>
      </w:tr>
      <w:tr w:rsidR="00BE2A29" w:rsidRPr="002822CF" w14:paraId="546F2404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490FC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Adaptive Coping Indirect Effect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AF39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:=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055E7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a2*b2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C5B88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31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0375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16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8C52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7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01EE4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0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DF3CF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62</w:t>
            </w:r>
          </w:p>
        </w:tc>
      </w:tr>
      <w:tr w:rsidR="00BE2A29" w:rsidRPr="002822CF" w14:paraId="02BC2699" w14:textId="77777777" w:rsidTr="002106C6"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582CC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Risky Drinking Indirect Effect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7A1AE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:=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25452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a3*b3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9ABE6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27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475C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9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79B0C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01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4254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11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7E44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044</w:t>
            </w:r>
          </w:p>
        </w:tc>
      </w:tr>
      <w:tr w:rsidR="00BE2A29" w:rsidRPr="002822CF" w14:paraId="2D05FF11" w14:textId="77777777" w:rsidTr="002106C6">
        <w:tc>
          <w:tcPr>
            <w:tcW w:w="0" w:type="auto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169AB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Total Effect Coping  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F6D7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:=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62184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c1+(a1</w:t>
            </w:r>
            <w:r w:rsidRPr="002822CF">
              <w:rPr>
                <w:rStyle w:val="Emphasis"/>
                <w:rFonts w:eastAsia="Times New Roman"/>
              </w:rPr>
              <w:t>b</w:t>
            </w:r>
            <w:proofErr w:type="gramStart"/>
            <w:r w:rsidRPr="002822CF">
              <w:rPr>
                <w:rStyle w:val="Emphasis"/>
                <w:rFonts w:eastAsia="Times New Roman"/>
              </w:rPr>
              <w:t>1)+(</w:t>
            </w:r>
            <w:proofErr w:type="gramEnd"/>
            <w:r w:rsidRPr="002822CF">
              <w:rPr>
                <w:rStyle w:val="Emphasis"/>
                <w:rFonts w:eastAsia="Times New Roman"/>
              </w:rPr>
              <w:t>a2</w:t>
            </w:r>
            <w:r w:rsidRPr="002822CF">
              <w:rPr>
                <w:rFonts w:eastAsia="Times New Roman"/>
              </w:rPr>
              <w:t xml:space="preserve">b2) 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0AC9D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383</w:t>
            </w:r>
          </w:p>
        </w:tc>
        <w:tc>
          <w:tcPr>
            <w:tcW w:w="9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AFB9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72</w:t>
            </w:r>
          </w:p>
        </w:tc>
        <w:tc>
          <w:tcPr>
            <w:tcW w:w="12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2DA1A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158</w:t>
            </w:r>
          </w:p>
        </w:tc>
        <w:tc>
          <w:tcPr>
            <w:tcW w:w="134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5CFC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149</w:t>
            </w:r>
          </w:p>
        </w:tc>
        <w:tc>
          <w:tcPr>
            <w:tcW w:w="102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1690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915</w:t>
            </w:r>
          </w:p>
        </w:tc>
      </w:tr>
      <w:tr w:rsidR="00BE2A29" w:rsidRPr="002822CF" w14:paraId="186BD116" w14:textId="77777777" w:rsidTr="002106C6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6EF63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Total Effect Risky Drinking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A9C5B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:=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D1E69" w14:textId="77777777" w:rsidR="00BE2A29" w:rsidRPr="002822CF" w:rsidRDefault="00BE2A29" w:rsidP="002106C6">
            <w:pPr>
              <w:jc w:val="both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 xml:space="preserve">c1+(a3*b3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4635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0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38EC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24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8DBB5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40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174D0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-0.27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B2309" w14:textId="77777777" w:rsidR="00BE2A29" w:rsidRPr="002822CF" w:rsidRDefault="00BE2A29" w:rsidP="002106C6">
            <w:pPr>
              <w:jc w:val="center"/>
              <w:rPr>
                <w:rFonts w:eastAsia="Times New Roman"/>
              </w:rPr>
            </w:pPr>
            <w:r w:rsidRPr="002822CF">
              <w:rPr>
                <w:rFonts w:eastAsia="Times New Roman"/>
              </w:rPr>
              <w:t>0.677</w:t>
            </w:r>
          </w:p>
        </w:tc>
      </w:tr>
      <w:tr w:rsidR="00BE2A29" w:rsidRPr="002822CF" w14:paraId="056BE161" w14:textId="77777777" w:rsidTr="002106C6">
        <w:tc>
          <w:tcPr>
            <w:tcW w:w="11233" w:type="dxa"/>
            <w:gridSpan w:val="8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F109" w14:textId="77777777" w:rsidR="00BE2A29" w:rsidRPr="002822CF" w:rsidRDefault="00BE2A29" w:rsidP="002106C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=~ latent variable loading, ~ regression coefficient, ~~ (co)variance</w:t>
            </w:r>
            <w:proofErr w:type="gramStart"/>
            <w:r>
              <w:rPr>
                <w:rFonts w:eastAsia="Times New Roman"/>
              </w:rPr>
              <w:t>, :</w:t>
            </w:r>
            <w:proofErr w:type="gramEnd"/>
            <w:r>
              <w:rPr>
                <w:rFonts w:eastAsia="Times New Roman"/>
              </w:rPr>
              <w:t>= specified paths</w:t>
            </w:r>
          </w:p>
        </w:tc>
      </w:tr>
    </w:tbl>
    <w:p w14:paraId="16B20A80" w14:textId="77777777" w:rsidR="00BE2A29" w:rsidRPr="002822CF" w:rsidRDefault="00BE2A29" w:rsidP="00BE2A29"/>
    <w:p w14:paraId="5C621BE0" w14:textId="77777777" w:rsidR="004513ED" w:rsidRDefault="004513ED"/>
    <w:sectPr w:rsidR="004513ED" w:rsidSect="00BE2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A29"/>
    <w:rsid w:val="000C1081"/>
    <w:rsid w:val="00223E8E"/>
    <w:rsid w:val="004513ED"/>
    <w:rsid w:val="005872AD"/>
    <w:rsid w:val="00BE2A29"/>
    <w:rsid w:val="00EE6969"/>
    <w:rsid w:val="00F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33A4F"/>
  <w15:chartTrackingRefBased/>
  <w15:docId w15:val="{3D11E9EA-C225-8A43-9F8F-878D05289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A29"/>
    <w:pPr>
      <w:spacing w:after="0" w:line="240" w:lineRule="auto"/>
    </w:pPr>
    <w:rPr>
      <w:rFonts w:ascii="Times New Roman" w:eastAsiaTheme="minorEastAsia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A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A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A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A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A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A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A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A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A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A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2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A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2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A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2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A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2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A29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E2A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nukova</dc:creator>
  <cp:keywords/>
  <dc:description/>
  <cp:lastModifiedBy>Martina Vnukova</cp:lastModifiedBy>
  <cp:revision>1</cp:revision>
  <dcterms:created xsi:type="dcterms:W3CDTF">2026-06-26T08:33:00Z</dcterms:created>
  <dcterms:modified xsi:type="dcterms:W3CDTF">2026-06-26T08:33:00Z</dcterms:modified>
</cp:coreProperties>
</file>